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 xml:space="preserve"> 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Table S1: SSR loci used in this study showing information on linkage group, annealing temperature, amplification range, major allele frequency, polymorphic information content, observed and expected heterozygosity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615"/>
        <w:gridCol w:w="1757"/>
        <w:gridCol w:w="1055"/>
        <w:gridCol w:w="1228"/>
        <w:gridCol w:w="742"/>
        <w:gridCol w:w="754"/>
        <w:gridCol w:w="1229"/>
        <w:gridCol w:w="1229"/>
        <w:gridCol w:w="790"/>
        <w:gridCol w:w="878"/>
        <w:gridCol w:w="791"/>
        <w:gridCol w:w="734"/>
      </w:tblGrid>
      <w:tr>
        <w:trPr>
          <w:trHeight w:val="158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SR loci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G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nealing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mplification range (bp)</w:t>
            </w:r>
          </w:p>
        </w:tc>
        <w:tc>
          <w:tcPr>
            <w:tcW w:w="1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jor allele</w:t>
            </w:r>
          </w:p>
        </w:tc>
        <w:tc>
          <w:tcPr>
            <w:tcW w:w="24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lymorphic Information</w:t>
            </w:r>
          </w:p>
        </w:tc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eterozygosity</w:t>
            </w:r>
          </w:p>
        </w:tc>
        <w:tc>
          <w:tcPr>
            <w:tcW w:w="1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Gene Diversity</w:t>
            </w:r>
          </w:p>
        </w:tc>
      </w:tr>
      <w:tr>
        <w:trPr>
          <w:trHeight w:val="158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emperature (</w:t>
            </w:r>
            <w:r>
              <w:rPr>
                <w:b/>
                <w:bCs/>
                <w:sz w:val="20"/>
                <w:szCs w:val="20"/>
                <w:vertAlign w:val="superscript"/>
              </w:rPr>
              <w:t>°</w:t>
            </w:r>
            <w:r>
              <w:rPr>
                <w:b/>
                <w:bCs/>
                <w:sz w:val="20"/>
                <w:szCs w:val="20"/>
              </w:rPr>
              <w:t>C)</w:t>
            </w:r>
          </w:p>
        </w:tc>
        <w:tc>
          <w:tcPr>
            <w:tcW w:w="2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24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57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C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C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T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C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T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-118" w:right="-130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C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T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1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-15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-15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5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-17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-17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-15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-15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7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-17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-17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1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-15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-15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3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-30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-28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10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-27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6-26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11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-24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-23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1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-18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-18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5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-18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-18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6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-24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-23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17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-31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-31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4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-14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-13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20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-30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2-26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19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-27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-26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22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-32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-31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12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-16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-16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7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-34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2-33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2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-17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-17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1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-18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-18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7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-16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-15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6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-19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-19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3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-28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2-28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17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-15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-15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4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-22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-22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14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-15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-15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5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-16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-15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-17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-14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2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-17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-17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16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-9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-8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-19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-19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2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-17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-17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-18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-18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5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-14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-14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2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-29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-29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2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-16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-16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16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-15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-15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-16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-16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22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-21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-21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11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-15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-15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-14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-14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1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-26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-26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1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-13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-13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20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-17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-17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5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-19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-19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1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-15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-14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2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-14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-14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6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-19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-19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10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-15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-14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4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-14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-14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155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-19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-19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2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6-30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-30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3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-15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-14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-15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-15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128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-20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-20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24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-20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-20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207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-24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-246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g16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-15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-154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bra72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-17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-170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669383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-42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-42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668471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-16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-16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668519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-16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-16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668704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-15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-158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</w:tr>
    </w:tbl>
    <w:p>
      <w:pPr>
        <w:pStyle w:val="Normal"/>
        <w:rPr/>
      </w:pPr>
      <w:r>
        <w:rPr/>
        <w:t xml:space="preserve"> </w:t>
      </w:r>
      <w:r>
        <w:rPr/>
        <w:t>LG – ‘Linkage group’; EC – ‘</w:t>
      </w:r>
      <w:r>
        <w:rPr>
          <w:i/>
        </w:rPr>
        <w:t>E.camaldulensis’</w:t>
      </w:r>
      <w:r>
        <w:rPr/>
        <w:t>; ET – ‘</w:t>
      </w:r>
      <w:r>
        <w:rPr>
          <w:i/>
        </w:rPr>
        <w:t>E.tereticornis’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InternetLink">
    <w:name w:val="Hyperlink"/>
    <w:basedOn w:val="DefaultParagraphFont"/>
    <w:rPr>
      <w:strike w:val="false"/>
      <w:dstrike w:val="false"/>
      <w:color w:val="5A597B"/>
      <w:sz w:val="24"/>
      <w:szCs w:val="24"/>
      <w:u w:val="none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ersonname">
    <w:name w:val="person_nam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Mangal"/>
      <w:sz w:val="16"/>
      <w:szCs w:val="14"/>
      <w:lang w:bidi="hi-IN"/>
    </w:rPr>
  </w:style>
  <w:style w:type="character" w:styleId="BalloonTextChar1">
    <w:name w:val="Balloon Text Char1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itationabbreviation2">
    <w:name w:val="citation-abbreviation2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Pagination">
    <w:name w:val="pagination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eastAsia="Calibri" w:cs="Mangal"/>
      <w:sz w:val="16"/>
      <w:szCs w:val="14"/>
      <w:lang w:bidi="hi-IN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09:44:00Z</dcterms:created>
  <dc:creator>yasodha</dc:creator>
  <dc:description/>
  <cp:keywords/>
  <dc:language>en-US</dc:language>
  <cp:lastModifiedBy>yasodha</cp:lastModifiedBy>
  <dcterms:modified xsi:type="dcterms:W3CDTF">2011-11-09T03:54:00Z</dcterms:modified>
  <cp:revision>4</cp:revision>
  <dc:subject/>
  <dc:title>Shanmugapriya  et al</dc:title>
</cp:coreProperties>
</file>